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846"/>
        <w:tblW w:w="47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574"/>
        <w:gridCol w:w="711"/>
        <w:gridCol w:w="852"/>
        <w:gridCol w:w="707"/>
        <w:gridCol w:w="570"/>
        <w:gridCol w:w="876"/>
        <w:gridCol w:w="678"/>
        <w:gridCol w:w="965"/>
        <w:gridCol w:w="1108"/>
        <w:gridCol w:w="1190"/>
        <w:gridCol w:w="736"/>
        <w:gridCol w:w="931"/>
        <w:gridCol w:w="739"/>
        <w:gridCol w:w="1274"/>
        <w:gridCol w:w="1277"/>
      </w:tblGrid>
      <w:tr w:rsidR="00CB1A45" w:rsidRPr="00A27449" w:rsidTr="00077F93">
        <w:trPr>
          <w:trHeight w:val="277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Default="00CB1A45" w:rsidP="00A24A38">
            <w:pPr>
              <w:spacing w:after="0" w:line="240" w:lineRule="auto"/>
              <w:ind w:left="-293" w:firstLine="2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ir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B1A45" w:rsidRPr="00A27449" w:rsidRDefault="00CB1A45" w:rsidP="00A24A38">
            <w:pPr>
              <w:spacing w:after="0" w:line="240" w:lineRule="auto"/>
              <w:ind w:left="-293" w:firstLine="2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ir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PI</w:t>
            </w:r>
          </w:p>
        </w:tc>
        <w:tc>
          <w:tcPr>
            <w:tcW w:w="216" w:type="pct"/>
            <w:vAlign w:val="center"/>
          </w:tcPr>
          <w:p w:rsidR="00CB1A45" w:rsidRPr="001924A0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24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bca</w:t>
            </w:r>
            <w:proofErr w:type="spellEnd"/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</w:t>
            </w:r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sh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d1 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d1 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51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d2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ot</w:t>
            </w:r>
            <w:proofErr w:type="spellEnd"/>
          </w:p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iCs/>
                <w:sz w:val="24"/>
                <w:szCs w:val="24"/>
              </w:rPr>
              <w:t>(ha)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sha</w:t>
            </w:r>
            <w:proofErr w:type="spellEnd"/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(ha)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Inter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Fo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Fu</w:t>
            </w:r>
            <w:proofErr w:type="spellEnd"/>
          </w:p>
        </w:tc>
      </w:tr>
      <w:tr w:rsidR="00CB1A45" w:rsidRPr="00A27449" w:rsidTr="00077F93">
        <w:trPr>
          <w:trHeight w:val="299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435.3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7236.9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1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0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proofErr w:type="spellEnd"/>
          </w:p>
        </w:tc>
      </w:tr>
      <w:tr w:rsidR="00CB1A45" w:rsidRPr="00A27449" w:rsidTr="00077F93">
        <w:trPr>
          <w:trHeight w:val="335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32.6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0185.9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5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proofErr w:type="spellEnd"/>
          </w:p>
        </w:tc>
      </w:tr>
      <w:tr w:rsidR="00CB1A45" w:rsidRPr="00A27449" w:rsidTr="00077F93">
        <w:trPr>
          <w:trHeight w:val="37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09.8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68.7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4051.6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Aggregated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8213.9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5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25.5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5853.3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0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771.7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260.1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328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5554.3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Aggregated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59.75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6640.0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5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52.0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09.2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2341.3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Aggregated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28.5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2124.4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Aggregated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0992.2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5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Aggregated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2177.6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9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81.0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57.9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1967.8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1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236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325.3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463.5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2614.3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9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24.0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6722.1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5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31.95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7796.5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Aggregated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42.4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912.6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1326.6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0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488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0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331.2</w:t>
            </w:r>
          </w:p>
        </w:tc>
        <w:tc>
          <w:tcPr>
            <w:tcW w:w="323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29.8</w:t>
            </w:r>
          </w:p>
        </w:tc>
        <w:tc>
          <w:tcPr>
            <w:tcW w:w="268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16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332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66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D2732" w:rsidRPr="00B432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370.4</w:t>
            </w:r>
          </w:p>
        </w:tc>
        <w:tc>
          <w:tcPr>
            <w:tcW w:w="42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8953.0</w:t>
            </w:r>
          </w:p>
        </w:tc>
        <w:tc>
          <w:tcPr>
            <w:tcW w:w="451" w:type="pct"/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660</w:t>
            </w:r>
          </w:p>
        </w:tc>
        <w:tc>
          <w:tcPr>
            <w:tcW w:w="35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0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483" w:type="pct"/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484" w:type="pct"/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13.3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59.2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65.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763.5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93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176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Aggregated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proofErr w:type="spellEnd"/>
          </w:p>
        </w:tc>
      </w:tr>
      <w:tr w:rsidR="00CB1A45" w:rsidRPr="00A27449" w:rsidTr="00077F93">
        <w:trPr>
          <w:trHeight w:val="20"/>
        </w:trPr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146.3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439.6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427.9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8077.1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:rsidR="00CB1A45" w:rsidRPr="00B4320C" w:rsidRDefault="000D2732" w:rsidP="000D27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  <w:r w:rsidRPr="00B432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484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CB1A45" w:rsidRPr="00B4320C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0C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CB1A45" w:rsidRPr="00A27449" w:rsidRDefault="00CB1A45" w:rsidP="00A24A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449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</w:p>
        </w:tc>
      </w:tr>
    </w:tbl>
    <w:p w:rsidR="00625CB9" w:rsidRPr="00A27449" w:rsidRDefault="007C3FEF" w:rsidP="00A27449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 Table S1</w:t>
      </w:r>
      <w:r w:rsidR="00294744">
        <w:rPr>
          <w:rFonts w:ascii="Times New Roman" w:hAnsi="Times New Roman" w:cs="Times New Roman"/>
          <w:b/>
          <w:sz w:val="24"/>
          <w:lang w:val="en-US"/>
        </w:rPr>
        <w:t>: V</w:t>
      </w:r>
      <w:r w:rsidR="00A27449" w:rsidRPr="00A27449">
        <w:rPr>
          <w:rFonts w:ascii="Times New Roman" w:hAnsi="Times New Roman" w:cs="Times New Roman"/>
          <w:b/>
          <w:sz w:val="24"/>
          <w:lang w:val="en-US"/>
        </w:rPr>
        <w:t xml:space="preserve">alues of </w:t>
      </w:r>
      <w:r w:rsidR="00A24A38">
        <w:rPr>
          <w:rFonts w:ascii="Times New Roman" w:hAnsi="Times New Roman" w:cs="Times New Roman"/>
          <w:b/>
          <w:sz w:val="24"/>
          <w:lang w:val="en-US"/>
        </w:rPr>
        <w:t>each</w:t>
      </w:r>
      <w:r w:rsidR="00625CB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27449">
        <w:rPr>
          <w:rFonts w:ascii="Times New Roman" w:hAnsi="Times New Roman" w:cs="Times New Roman"/>
          <w:b/>
          <w:sz w:val="24"/>
          <w:lang w:val="en-US"/>
        </w:rPr>
        <w:t>variable</w:t>
      </w:r>
      <w:r w:rsidR="00A27449" w:rsidRPr="00A27449">
        <w:rPr>
          <w:rFonts w:ascii="Times New Roman" w:hAnsi="Times New Roman" w:cs="Times New Roman"/>
          <w:b/>
          <w:sz w:val="24"/>
          <w:lang w:val="en-US"/>
        </w:rPr>
        <w:t xml:space="preserve"> for </w:t>
      </w:r>
      <w:r w:rsidR="00A27449">
        <w:rPr>
          <w:rFonts w:ascii="Times New Roman" w:hAnsi="Times New Roman" w:cs="Times New Roman"/>
          <w:b/>
          <w:sz w:val="24"/>
          <w:lang w:val="en-US"/>
        </w:rPr>
        <w:t xml:space="preserve">the twenty </w:t>
      </w:r>
      <w:r w:rsidR="00A27449" w:rsidRPr="00A27449">
        <w:rPr>
          <w:rFonts w:ascii="Times New Roman" w:hAnsi="Times New Roman" w:cs="Times New Roman"/>
          <w:b/>
          <w:sz w:val="24"/>
          <w:lang w:val="en-US"/>
        </w:rPr>
        <w:t>plot</w:t>
      </w:r>
      <w:r w:rsidR="00A27449">
        <w:rPr>
          <w:rFonts w:ascii="Times New Roman" w:hAnsi="Times New Roman" w:cs="Times New Roman"/>
          <w:b/>
          <w:sz w:val="24"/>
          <w:lang w:val="en-US"/>
        </w:rPr>
        <w:t>s</w:t>
      </w:r>
      <w:r w:rsidR="00A27449" w:rsidRPr="00A27449">
        <w:rPr>
          <w:rFonts w:ascii="Times New Roman" w:hAnsi="Times New Roman" w:cs="Times New Roman"/>
          <w:b/>
          <w:sz w:val="24"/>
          <w:lang w:val="en-US"/>
        </w:rPr>
        <w:t xml:space="preserve"> studied.</w:t>
      </w:r>
    </w:p>
    <w:sectPr w:rsidR="00625CB9" w:rsidRPr="00A27449" w:rsidSect="00A24A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27449"/>
    <w:rsid w:val="00077F93"/>
    <w:rsid w:val="000C34A8"/>
    <w:rsid w:val="000D2732"/>
    <w:rsid w:val="000E6FAD"/>
    <w:rsid w:val="00111836"/>
    <w:rsid w:val="001924A0"/>
    <w:rsid w:val="00294744"/>
    <w:rsid w:val="0033724A"/>
    <w:rsid w:val="003B5669"/>
    <w:rsid w:val="003D73AF"/>
    <w:rsid w:val="0048630C"/>
    <w:rsid w:val="004E4146"/>
    <w:rsid w:val="00506EC3"/>
    <w:rsid w:val="005E517B"/>
    <w:rsid w:val="00625CB9"/>
    <w:rsid w:val="00712CC9"/>
    <w:rsid w:val="00785B10"/>
    <w:rsid w:val="007C3FEF"/>
    <w:rsid w:val="0088322E"/>
    <w:rsid w:val="00A1784B"/>
    <w:rsid w:val="00A24A38"/>
    <w:rsid w:val="00A27449"/>
    <w:rsid w:val="00A56EDC"/>
    <w:rsid w:val="00B4320C"/>
    <w:rsid w:val="00B45951"/>
    <w:rsid w:val="00B93F8F"/>
    <w:rsid w:val="00C610CF"/>
    <w:rsid w:val="00CB1A45"/>
    <w:rsid w:val="00CB5DA4"/>
    <w:rsid w:val="00D902EA"/>
    <w:rsid w:val="00F92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6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2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ta</dc:creator>
  <cp:lastModifiedBy>Tyta</cp:lastModifiedBy>
  <cp:revision>11</cp:revision>
  <dcterms:created xsi:type="dcterms:W3CDTF">2014-07-18T07:56:00Z</dcterms:created>
  <dcterms:modified xsi:type="dcterms:W3CDTF">2014-08-15T18:41:00Z</dcterms:modified>
</cp:coreProperties>
</file>